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21" w:type="dxa"/>
        <w:tblLook w:val="04A0" w:firstRow="1" w:lastRow="0" w:firstColumn="1" w:lastColumn="0" w:noHBand="0" w:noVBand="1"/>
      </w:tblPr>
      <w:tblGrid>
        <w:gridCol w:w="429"/>
        <w:gridCol w:w="1467"/>
        <w:gridCol w:w="1808"/>
        <w:gridCol w:w="1437"/>
        <w:gridCol w:w="1727"/>
        <w:gridCol w:w="1437"/>
        <w:gridCol w:w="937"/>
      </w:tblGrid>
      <w:tr w:rsidR="0093110E" w:rsidRPr="0093110E" w:rsidTr="0093110E">
        <w:trPr>
          <w:trHeight w:val="113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Group and Province Distribution</w:t>
            </w:r>
          </w:p>
        </w:tc>
        <w:tc>
          <w:tcPr>
            <w:tcW w:w="633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IV Resul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*</w:t>
            </w:r>
          </w:p>
        </w:tc>
      </w:tr>
      <w:tr w:rsidR="0093110E" w:rsidRPr="0093110E" w:rsidTr="0093110E">
        <w:trPr>
          <w:trHeight w:val="34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2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574D45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IV-uninfec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10E" w:rsidRPr="0093110E" w:rsidRDefault="00574D45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IV-infecte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3110E" w:rsidRPr="0093110E" w:rsidTr="0093110E">
        <w:trPr>
          <w:trHeight w:val="397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2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BeAg Resul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BeAg Result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onreactive </w:t>
            </w:r>
            <w:r w:rsidRPr="0093110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#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active #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nreactive #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active # (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Group (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 (90.4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9.5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 (87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2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51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(9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 (8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08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 (9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(8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1.11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 (9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42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 (7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 (2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vince (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astern Cape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(87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12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 (84.3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15.6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ree State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 (9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uteng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waZulu-Natal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(8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73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impopo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 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 (9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82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pumalanga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rth West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(9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 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rthern Cape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 (-)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stern Cape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 (97.4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93110E" w:rsidRPr="0093110E" w:rsidTr="0093110E">
        <w:trPr>
          <w:trHeight w:val="40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1 (9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 (7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19 (89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6 (1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931</w:t>
            </w:r>
          </w:p>
        </w:tc>
      </w:tr>
      <w:tr w:rsidR="0093110E" w:rsidRPr="0093110E" w:rsidTr="0093110E">
        <w:trPr>
          <w:trHeight w:val="400"/>
        </w:trPr>
        <w:tc>
          <w:tcPr>
            <w:tcW w:w="9121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311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*P-Value generated from the test of proportions between HIV-uninfected HBeAg positive individuals versus HIV-infected HBeAg positive individuals, alpha = 0.05</w:t>
            </w:r>
            <w:r w:rsidRPr="009311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br/>
              <w:t>**Insufficient observations to generate a P-Value</w:t>
            </w:r>
          </w:p>
        </w:tc>
      </w:tr>
      <w:tr w:rsidR="0093110E" w:rsidRPr="0093110E" w:rsidTr="0093110E">
        <w:trPr>
          <w:trHeight w:val="450"/>
        </w:trPr>
        <w:tc>
          <w:tcPr>
            <w:tcW w:w="9121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110E" w:rsidRPr="0093110E" w:rsidRDefault="0093110E" w:rsidP="0093110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</w:tr>
    </w:tbl>
    <w:p w:rsidR="00531FC3" w:rsidRDefault="009F711E"/>
    <w:sectPr w:rsidR="00531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10E"/>
    <w:rsid w:val="00404B3D"/>
    <w:rsid w:val="00574D45"/>
    <w:rsid w:val="006426AC"/>
    <w:rsid w:val="006C4F97"/>
    <w:rsid w:val="0093110E"/>
    <w:rsid w:val="009F711E"/>
    <w:rsid w:val="00D930A4"/>
    <w:rsid w:val="00EC7F20"/>
    <w:rsid w:val="00FD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8C18D-1972-4B34-AC78-423FA126C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ina Moonsamy</dc:creator>
  <cp:keywords/>
  <dc:description/>
  <cp:lastModifiedBy>Shelina Moonsamy</cp:lastModifiedBy>
  <cp:revision>2</cp:revision>
  <dcterms:created xsi:type="dcterms:W3CDTF">2025-01-07T08:32:00Z</dcterms:created>
  <dcterms:modified xsi:type="dcterms:W3CDTF">2025-01-07T08:32:00Z</dcterms:modified>
</cp:coreProperties>
</file>